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FC854" w14:textId="0E7E1F9F" w:rsidR="00EA657E" w:rsidRPr="00EA657E" w:rsidRDefault="00EA657E" w:rsidP="000144F3">
      <w:pPr>
        <w:rPr>
          <w:rFonts w:ascii="Times New Roman" w:eastAsia="ＭＳ 明朝" w:hAnsi="Times New Roman" w:cs="Times New Roman"/>
          <w:bCs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upplementary Table 3</w:t>
      </w:r>
      <w:bookmarkStart w:id="0" w:name="_GoBack"/>
      <w:bookmarkEnd w:id="0"/>
    </w:p>
    <w:p w14:paraId="35951941" w14:textId="76D35870" w:rsidR="00EA657E" w:rsidRPr="003A26ED" w:rsidRDefault="00EA657E" w:rsidP="00EA657E">
      <w:pPr>
        <w:widowControl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>
        <w:rPr>
          <w:rFonts w:ascii="Times New Roman" w:eastAsia="ＭＳ 明朝" w:hAnsi="Times New Roman" w:cs="Times New Roman"/>
          <w:bCs/>
          <w:sz w:val="24"/>
          <w:szCs w:val="24"/>
        </w:rPr>
        <w:t xml:space="preserve">The concentrations of </w:t>
      </w:r>
      <w:r>
        <w:rPr>
          <w:rFonts w:ascii="Times New Roman" w:eastAsia="ＭＳ 明朝" w:hAnsi="Times New Roman" w:cs="Times New Roman" w:hint="eastAsia"/>
          <w:bCs/>
          <w:sz w:val="24"/>
          <w:szCs w:val="24"/>
        </w:rPr>
        <w:t>free amino acid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>s</w:t>
      </w:r>
      <w:r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 xml:space="preserve">in the prefrontal cortex area of the brain in </w:t>
      </w:r>
      <w:r>
        <w:rPr>
          <w:rFonts w:ascii="Times New Roman" w:eastAsia="ＭＳ 明朝" w:hAnsi="Times New Roman" w:cs="Times New Roman" w:hint="eastAsia"/>
          <w:bCs/>
          <w:sz w:val="24"/>
          <w:szCs w:val="24"/>
        </w:rPr>
        <w:t>the normal protein diet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 xml:space="preserve"> group (NPD) and low protein diet group (LPD).</w:t>
      </w:r>
    </w:p>
    <w:p w14:paraId="33F6AB2E" w14:textId="77777777" w:rsidR="00EA657E" w:rsidRDefault="00EA657E" w:rsidP="00EA657E">
      <w:pPr>
        <w:widowControl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41DD2" w14:paraId="7B6C5B22" w14:textId="77777777" w:rsidTr="005C1395"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1D204" w14:textId="740BCF51" w:rsidR="00041DD2" w:rsidRDefault="00041DD2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mino acid</w:t>
            </w:r>
            <w:r w:rsidR="0076113A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3E66B" w14:textId="130083C9" w:rsidR="00041DD2" w:rsidRDefault="00041DD2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Concentration</w:t>
            </w:r>
            <w:r w:rsidR="0076113A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/mg tissue, mean </w:t>
            </w:r>
            <w:r>
              <w:rPr>
                <w:rFonts w:ascii="Times New Roman" w:hAnsi="Times New Roman"/>
                <w:sz w:val="24"/>
              </w:rPr>
              <w:t xml:space="preserve">± </w:t>
            </w:r>
            <w:r w:rsidR="00C73B41">
              <w:rPr>
                <w:rFonts w:ascii="Times New Roman" w:hAnsi="Times New Roman"/>
                <w:sz w:val="24"/>
              </w:rPr>
              <w:t>SEM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B7822" w14:textId="77777777" w:rsidR="00041DD2" w:rsidRDefault="00041DD2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p-value</w:t>
            </w:r>
          </w:p>
        </w:tc>
      </w:tr>
      <w:tr w:rsidR="00EA657E" w14:paraId="20641F46" w14:textId="77777777" w:rsidTr="005C1395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11CB1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67728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 xml:space="preserve">NPD 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(n=12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636F7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LPD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n=12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757E8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EA657E" w14:paraId="14596FFC" w14:textId="77777777" w:rsidTr="005C1395"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0788D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lanin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D94EF" w14:textId="256A5FE1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82.7 </w:t>
            </w:r>
            <w:r>
              <w:rPr>
                <w:rFonts w:ascii="Times New Roman" w:hAnsi="Times New Roman"/>
                <w:sz w:val="24"/>
              </w:rPr>
              <w:t>± 3.4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77B40" w14:textId="7716FB3A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2.4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2.6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02BB5" w14:textId="29FAD0A9" w:rsidR="00EA657E" w:rsidRDefault="00D247DD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951</w:t>
            </w:r>
          </w:p>
        </w:tc>
      </w:tr>
      <w:tr w:rsidR="00EA657E" w14:paraId="072C3270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629D6FC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rgin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E29637A" w14:textId="3B156122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.8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4DA28AC" w14:textId="43D3CB46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0.2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05710CB" w14:textId="1623A3E9" w:rsidR="00EA657E" w:rsidRDefault="00D247DD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87</w:t>
            </w:r>
          </w:p>
        </w:tc>
      </w:tr>
      <w:tr w:rsidR="00EA657E" w14:paraId="04C4B7DB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5979B60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sparag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4307D8D" w14:textId="75A39FC1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9.5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34D7599" w14:textId="31BE54D4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.2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DA52D39" w14:textId="7053E42E" w:rsidR="00EA657E" w:rsidRDefault="00D247DD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12*</w:t>
            </w:r>
          </w:p>
        </w:tc>
      </w:tr>
      <w:tr w:rsidR="00EA657E" w14:paraId="257E62CD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9CDFF5D" w14:textId="513A9C74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sp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a</w:t>
            </w:r>
            <w:r w:rsidR="00F334E4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rtat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ECA4C1B" w14:textId="2C671532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75.5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9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1D67FEC" w14:textId="7D1574B9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45.7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5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CF671F3" w14:textId="5D659DF0" w:rsidR="00EA657E" w:rsidRDefault="00D247DD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12*</w:t>
            </w:r>
          </w:p>
        </w:tc>
      </w:tr>
      <w:tr w:rsidR="00EA657E" w14:paraId="43CF2D97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CA11F0C" w14:textId="21CB73CF" w:rsidR="00EA657E" w:rsidRDefault="00890A5D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GAB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C3101A0" w14:textId="31047355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85.9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5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F18311E" w14:textId="1BCEF969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66.9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4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E210525" w14:textId="5111FB51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11*</w:t>
            </w:r>
          </w:p>
        </w:tc>
      </w:tr>
      <w:tr w:rsidR="00EA657E" w14:paraId="1CF10E47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E14C8D4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Glutamin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E695816" w14:textId="237743B9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566.7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48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A653390" w14:textId="66EBBD7F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79.0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13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777E0A0" w14:textId="39E33076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107</w:t>
            </w:r>
          </w:p>
        </w:tc>
      </w:tr>
      <w:tr w:rsidR="00EA657E" w14:paraId="12C6FEBC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6BD7D74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Glutamat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E82A5CF" w14:textId="6305D633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295.5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35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51FA16F" w14:textId="0013F5D8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156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/>
                <w:sz w:val="24"/>
              </w:rPr>
              <w:t>± 16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980F1BE" w14:textId="5BC6F722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2**</w:t>
            </w:r>
          </w:p>
        </w:tc>
      </w:tr>
      <w:tr w:rsidR="00EA657E" w14:paraId="03EF97F3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7273DAC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Glyc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775E559" w14:textId="3294553E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8.3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2.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0EC5688" w14:textId="32E6FAB7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5.6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2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5C07905" w14:textId="7B03AC23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3**</w:t>
            </w:r>
          </w:p>
        </w:tc>
      </w:tr>
      <w:tr w:rsidR="00EA657E" w14:paraId="1E9ECEF0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9A504AB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Histid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AB0E138" w14:textId="7384ED2A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.4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EBD1E07" w14:textId="1504935A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.9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835AF9C" w14:textId="56EFC448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654</w:t>
            </w:r>
          </w:p>
        </w:tc>
      </w:tr>
      <w:tr w:rsidR="00EA657E" w14:paraId="26ED6282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D7589CE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Isoleuc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1347BA7" w14:textId="5A1DF40D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3.2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5788B03" w14:textId="396AC3E2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.3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C79C7A9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1***</w:t>
            </w:r>
          </w:p>
        </w:tc>
      </w:tr>
      <w:tr w:rsidR="00EA657E" w14:paraId="2AB6F393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BE8CCF8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Leuc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D0C4BB1" w14:textId="48516061" w:rsidR="00EA657E" w:rsidRDefault="00C26571" w:rsidP="00C26571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6.4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BC09A0B" w14:textId="5F92B644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.7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6E2828C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001***</w:t>
            </w:r>
          </w:p>
        </w:tc>
      </w:tr>
      <w:tr w:rsidR="00EA657E" w14:paraId="67AF6896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7AB2984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Lys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C648200" w14:textId="53EE2548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4.8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6DBF3B3" w14:textId="02C6B1D6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2.9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F20C842" w14:textId="4749EAE1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9**</w:t>
            </w:r>
          </w:p>
        </w:tc>
      </w:tr>
      <w:tr w:rsidR="00EA657E" w14:paraId="65585F07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F4C2FD0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Methion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8D318ED" w14:textId="2783B703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.2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5701830" w14:textId="55AF86DC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85CA5FC" w14:textId="79C482B7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369</w:t>
            </w:r>
          </w:p>
        </w:tc>
      </w:tr>
      <w:tr w:rsidR="00EA657E" w14:paraId="66BD4DC9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A428F60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Phenylalan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68304B5" w14:textId="2203AA34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.8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B585B62" w14:textId="10B0439E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.0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7B6B151" w14:textId="02D7A38A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166</w:t>
            </w:r>
          </w:p>
        </w:tc>
      </w:tr>
      <w:tr w:rsidR="00EA657E" w14:paraId="0621EE90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75DFE4D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Prol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BF18120" w14:textId="0CB0D768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.6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AF38875" w14:textId="3180C6A4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.1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BC6D68F" w14:textId="25A99EC1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&lt; 0.001***</w:t>
            </w:r>
          </w:p>
        </w:tc>
      </w:tr>
      <w:tr w:rsidR="00EA657E" w14:paraId="149863C3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EC9D025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Se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r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F43005E" w14:textId="6188F898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2.2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2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87209B0" w14:textId="61A1B4A2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63.7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1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9EA825F" w14:textId="773C1FBD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4**</w:t>
            </w:r>
          </w:p>
        </w:tc>
      </w:tr>
      <w:tr w:rsidR="00EA657E" w14:paraId="00022119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537DCDF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Taur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B213738" w14:textId="2D6E1FD8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88.4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23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45041E1" w14:textId="6757E369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01.2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13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5FC02BF" w14:textId="589A8D65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5**</w:t>
            </w:r>
          </w:p>
        </w:tc>
      </w:tr>
      <w:tr w:rsidR="00EA657E" w14:paraId="48A7401D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CBC6909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Threon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3167DE0" w14:textId="768B35AA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9.7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1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0E7C886" w14:textId="5D1ACAA0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2.9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1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704A7D4" w14:textId="3C2F3FB9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&lt; 0.001***</w:t>
            </w:r>
          </w:p>
        </w:tc>
      </w:tr>
      <w:tr w:rsidR="00EA657E" w14:paraId="04642EEB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353790B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Tryptoph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4577309" w14:textId="7213509B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.5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9E50A84" w14:textId="41080923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.4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2D15986" w14:textId="7BAC627D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423</w:t>
            </w:r>
          </w:p>
        </w:tc>
      </w:tr>
      <w:tr w:rsidR="00EA657E" w14:paraId="735043DC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2689A8E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Tyros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1FE015E" w14:textId="220325EC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.2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1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8874D71" w14:textId="478A85F4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.6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9B296CF" w14:textId="1F4B3DCA" w:rsidR="00EA657E" w:rsidRDefault="00997EBC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521</w:t>
            </w:r>
          </w:p>
        </w:tc>
      </w:tr>
      <w:tr w:rsidR="00EA657E" w14:paraId="6A423F1A" w14:textId="77777777" w:rsidTr="005C1395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845C2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Valin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9009E" w14:textId="43939128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.9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95869" w14:textId="6FD96B5E" w:rsidR="00EA657E" w:rsidRDefault="00C26571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6.0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0.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171A9" w14:textId="77777777" w:rsidR="00EA657E" w:rsidRDefault="00EA657E" w:rsidP="008C17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&lt; 0.001***</w:t>
            </w:r>
          </w:p>
        </w:tc>
      </w:tr>
    </w:tbl>
    <w:p w14:paraId="11F00796" w14:textId="2271AD5F" w:rsidR="00EA657E" w:rsidRPr="00F666C1" w:rsidRDefault="00064182" w:rsidP="00A1017A">
      <w:pPr>
        <w:widowControl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>
        <w:rPr>
          <w:rFonts w:ascii="Times New Roman" w:eastAsia="ＭＳ 明朝" w:hAnsi="Times New Roman" w:cs="Times New Roman" w:hint="eastAsia"/>
          <w:bCs/>
          <w:sz w:val="24"/>
          <w:szCs w:val="24"/>
        </w:rPr>
        <w:t>*p &lt; 0.05, **p &lt; 0.01, ***p &lt; 0.001</w:t>
      </w:r>
    </w:p>
    <w:sectPr w:rsidR="00EA657E" w:rsidRPr="00F666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A2024" w14:textId="77777777" w:rsidR="000B67FB" w:rsidRDefault="000B67FB" w:rsidP="006B3110">
      <w:r>
        <w:separator/>
      </w:r>
    </w:p>
  </w:endnote>
  <w:endnote w:type="continuationSeparator" w:id="0">
    <w:p w14:paraId="3C08BCAE" w14:textId="77777777" w:rsidR="000B67FB" w:rsidRDefault="000B67FB" w:rsidP="006B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8114F" w14:textId="77777777" w:rsidR="000B67FB" w:rsidRDefault="000B67FB" w:rsidP="006B3110">
      <w:r>
        <w:separator/>
      </w:r>
    </w:p>
  </w:footnote>
  <w:footnote w:type="continuationSeparator" w:id="0">
    <w:p w14:paraId="56FD73DA" w14:textId="77777777" w:rsidR="000B67FB" w:rsidRDefault="000B67FB" w:rsidP="006B31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5618C"/>
    <w:multiLevelType w:val="hybridMultilevel"/>
    <w:tmpl w:val="1CC87A2C"/>
    <w:lvl w:ilvl="0" w:tplc="6714F9A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8A4BC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3EB14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B69DB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6674C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44266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D0A7A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A8ED7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3ED52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D0120"/>
    <w:multiLevelType w:val="hybridMultilevel"/>
    <w:tmpl w:val="C30AFCAC"/>
    <w:lvl w:ilvl="0" w:tplc="F156057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5C9D9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DCD03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668D4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F2B73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42563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98458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FC05A5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68744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E07DE"/>
    <w:multiLevelType w:val="hybridMultilevel"/>
    <w:tmpl w:val="ED822E08"/>
    <w:lvl w:ilvl="0" w:tplc="549664F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2E148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10ED0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6AEC6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9E0BC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DE2DE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3EE73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9833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1215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867E16"/>
    <w:multiLevelType w:val="hybridMultilevel"/>
    <w:tmpl w:val="A77005D4"/>
    <w:lvl w:ilvl="0" w:tplc="EFA2B88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9C731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5624E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50A2C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F5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820F6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D4CCE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28BB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04AA4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214948"/>
    <w:multiLevelType w:val="hybridMultilevel"/>
    <w:tmpl w:val="3E8A7F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D98"/>
    <w:rsid w:val="000027B7"/>
    <w:rsid w:val="00010A0F"/>
    <w:rsid w:val="0001351A"/>
    <w:rsid w:val="000144F3"/>
    <w:rsid w:val="000220D8"/>
    <w:rsid w:val="00025C9B"/>
    <w:rsid w:val="00036087"/>
    <w:rsid w:val="00041DD2"/>
    <w:rsid w:val="00043AF2"/>
    <w:rsid w:val="00064182"/>
    <w:rsid w:val="000641BF"/>
    <w:rsid w:val="000651B9"/>
    <w:rsid w:val="0007136D"/>
    <w:rsid w:val="00075D41"/>
    <w:rsid w:val="00076664"/>
    <w:rsid w:val="00094B65"/>
    <w:rsid w:val="000A430B"/>
    <w:rsid w:val="000A5904"/>
    <w:rsid w:val="000B1564"/>
    <w:rsid w:val="000B5CC7"/>
    <w:rsid w:val="000B67FB"/>
    <w:rsid w:val="000E63B5"/>
    <w:rsid w:val="000E7FDC"/>
    <w:rsid w:val="001138E1"/>
    <w:rsid w:val="00127AE2"/>
    <w:rsid w:val="00153B38"/>
    <w:rsid w:val="001561AE"/>
    <w:rsid w:val="00160343"/>
    <w:rsid w:val="00160D26"/>
    <w:rsid w:val="00164263"/>
    <w:rsid w:val="001735B0"/>
    <w:rsid w:val="001836CE"/>
    <w:rsid w:val="001968F6"/>
    <w:rsid w:val="00197771"/>
    <w:rsid w:val="001B3ADF"/>
    <w:rsid w:val="001E7F10"/>
    <w:rsid w:val="001F4569"/>
    <w:rsid w:val="0020737B"/>
    <w:rsid w:val="00226C45"/>
    <w:rsid w:val="00230E6A"/>
    <w:rsid w:val="00237A59"/>
    <w:rsid w:val="00251504"/>
    <w:rsid w:val="00255E6D"/>
    <w:rsid w:val="00261F61"/>
    <w:rsid w:val="0026252D"/>
    <w:rsid w:val="002745C7"/>
    <w:rsid w:val="0027578B"/>
    <w:rsid w:val="00286A76"/>
    <w:rsid w:val="00290553"/>
    <w:rsid w:val="002938BE"/>
    <w:rsid w:val="00296D71"/>
    <w:rsid w:val="002C25DA"/>
    <w:rsid w:val="002E6F5C"/>
    <w:rsid w:val="002F0E6E"/>
    <w:rsid w:val="00301F86"/>
    <w:rsid w:val="003079EA"/>
    <w:rsid w:val="00322E03"/>
    <w:rsid w:val="00336092"/>
    <w:rsid w:val="00342493"/>
    <w:rsid w:val="003A26ED"/>
    <w:rsid w:val="003A2F02"/>
    <w:rsid w:val="003B273C"/>
    <w:rsid w:val="003B2A96"/>
    <w:rsid w:val="003C45AF"/>
    <w:rsid w:val="003C5C36"/>
    <w:rsid w:val="003D1EDF"/>
    <w:rsid w:val="003E2FDA"/>
    <w:rsid w:val="003E7F5D"/>
    <w:rsid w:val="003F0418"/>
    <w:rsid w:val="003F4C89"/>
    <w:rsid w:val="003F54D3"/>
    <w:rsid w:val="00400F6A"/>
    <w:rsid w:val="00417A7E"/>
    <w:rsid w:val="004222CA"/>
    <w:rsid w:val="00427364"/>
    <w:rsid w:val="0045025E"/>
    <w:rsid w:val="00460DA1"/>
    <w:rsid w:val="00464682"/>
    <w:rsid w:val="00471BF6"/>
    <w:rsid w:val="004B2634"/>
    <w:rsid w:val="004D0920"/>
    <w:rsid w:val="004E2B02"/>
    <w:rsid w:val="004E62C8"/>
    <w:rsid w:val="005063A7"/>
    <w:rsid w:val="00507D07"/>
    <w:rsid w:val="00514671"/>
    <w:rsid w:val="00523433"/>
    <w:rsid w:val="00542914"/>
    <w:rsid w:val="00546B9D"/>
    <w:rsid w:val="0056120C"/>
    <w:rsid w:val="0056208C"/>
    <w:rsid w:val="005719EE"/>
    <w:rsid w:val="005856E0"/>
    <w:rsid w:val="00590C1F"/>
    <w:rsid w:val="005A2567"/>
    <w:rsid w:val="005A3BE4"/>
    <w:rsid w:val="005A59A2"/>
    <w:rsid w:val="005A705B"/>
    <w:rsid w:val="005B5698"/>
    <w:rsid w:val="005C1395"/>
    <w:rsid w:val="005C6E18"/>
    <w:rsid w:val="005D0924"/>
    <w:rsid w:val="005D5684"/>
    <w:rsid w:val="005E1019"/>
    <w:rsid w:val="005F0B9C"/>
    <w:rsid w:val="005F1236"/>
    <w:rsid w:val="005F27CC"/>
    <w:rsid w:val="006171E2"/>
    <w:rsid w:val="00623C9D"/>
    <w:rsid w:val="00630799"/>
    <w:rsid w:val="00630DC2"/>
    <w:rsid w:val="0063471C"/>
    <w:rsid w:val="0063472E"/>
    <w:rsid w:val="0065687E"/>
    <w:rsid w:val="00670A3A"/>
    <w:rsid w:val="006819F4"/>
    <w:rsid w:val="00683192"/>
    <w:rsid w:val="00697C9D"/>
    <w:rsid w:val="006B063F"/>
    <w:rsid w:val="006B1E0F"/>
    <w:rsid w:val="006B3110"/>
    <w:rsid w:val="006C18CC"/>
    <w:rsid w:val="006E6B05"/>
    <w:rsid w:val="006F3F01"/>
    <w:rsid w:val="00705347"/>
    <w:rsid w:val="00706D2E"/>
    <w:rsid w:val="00725A45"/>
    <w:rsid w:val="007277E3"/>
    <w:rsid w:val="00731A9C"/>
    <w:rsid w:val="00733BD4"/>
    <w:rsid w:val="007372A4"/>
    <w:rsid w:val="00751AEF"/>
    <w:rsid w:val="00754B71"/>
    <w:rsid w:val="0076113A"/>
    <w:rsid w:val="0077264E"/>
    <w:rsid w:val="00777B91"/>
    <w:rsid w:val="00797961"/>
    <w:rsid w:val="007A091C"/>
    <w:rsid w:val="007A5616"/>
    <w:rsid w:val="007A6847"/>
    <w:rsid w:val="007A7EFD"/>
    <w:rsid w:val="007D54AB"/>
    <w:rsid w:val="007D5BE8"/>
    <w:rsid w:val="007D6701"/>
    <w:rsid w:val="007F1D83"/>
    <w:rsid w:val="0080422B"/>
    <w:rsid w:val="00823A26"/>
    <w:rsid w:val="008244B6"/>
    <w:rsid w:val="00827BEE"/>
    <w:rsid w:val="00827FE2"/>
    <w:rsid w:val="00841C62"/>
    <w:rsid w:val="008444C8"/>
    <w:rsid w:val="00855F37"/>
    <w:rsid w:val="00861BEE"/>
    <w:rsid w:val="00865BF6"/>
    <w:rsid w:val="0088204D"/>
    <w:rsid w:val="00885FAF"/>
    <w:rsid w:val="00890A5D"/>
    <w:rsid w:val="00896FFC"/>
    <w:rsid w:val="008A2586"/>
    <w:rsid w:val="008A3C07"/>
    <w:rsid w:val="008B279E"/>
    <w:rsid w:val="008B5A07"/>
    <w:rsid w:val="008C3CE4"/>
    <w:rsid w:val="008E0BA9"/>
    <w:rsid w:val="008E67E3"/>
    <w:rsid w:val="008E77FB"/>
    <w:rsid w:val="008F1F45"/>
    <w:rsid w:val="009010F0"/>
    <w:rsid w:val="00902234"/>
    <w:rsid w:val="0090510C"/>
    <w:rsid w:val="00914C10"/>
    <w:rsid w:val="00921F3B"/>
    <w:rsid w:val="00922215"/>
    <w:rsid w:val="0093608F"/>
    <w:rsid w:val="00961ED3"/>
    <w:rsid w:val="00997531"/>
    <w:rsid w:val="00997EBC"/>
    <w:rsid w:val="009B27D4"/>
    <w:rsid w:val="009B4EBA"/>
    <w:rsid w:val="009B50F1"/>
    <w:rsid w:val="009D6544"/>
    <w:rsid w:val="009E2B22"/>
    <w:rsid w:val="009F2A70"/>
    <w:rsid w:val="00A072CA"/>
    <w:rsid w:val="00A1017A"/>
    <w:rsid w:val="00A1683F"/>
    <w:rsid w:val="00A41105"/>
    <w:rsid w:val="00A56E3B"/>
    <w:rsid w:val="00A71FA1"/>
    <w:rsid w:val="00A75EDA"/>
    <w:rsid w:val="00AA2506"/>
    <w:rsid w:val="00AA6D98"/>
    <w:rsid w:val="00AC4648"/>
    <w:rsid w:val="00B02B3D"/>
    <w:rsid w:val="00B03CA1"/>
    <w:rsid w:val="00B16BD3"/>
    <w:rsid w:val="00B214D7"/>
    <w:rsid w:val="00B30F82"/>
    <w:rsid w:val="00B41867"/>
    <w:rsid w:val="00B56381"/>
    <w:rsid w:val="00B6093E"/>
    <w:rsid w:val="00B64186"/>
    <w:rsid w:val="00B65FB2"/>
    <w:rsid w:val="00B67A6C"/>
    <w:rsid w:val="00B711BE"/>
    <w:rsid w:val="00B81903"/>
    <w:rsid w:val="00B937D3"/>
    <w:rsid w:val="00B93B46"/>
    <w:rsid w:val="00BA7D90"/>
    <w:rsid w:val="00BB3100"/>
    <w:rsid w:val="00BB43C1"/>
    <w:rsid w:val="00BC76DB"/>
    <w:rsid w:val="00BD1D30"/>
    <w:rsid w:val="00BF6ED2"/>
    <w:rsid w:val="00C17F0A"/>
    <w:rsid w:val="00C23E0B"/>
    <w:rsid w:val="00C25916"/>
    <w:rsid w:val="00C26571"/>
    <w:rsid w:val="00C2731E"/>
    <w:rsid w:val="00C31CD3"/>
    <w:rsid w:val="00C3593B"/>
    <w:rsid w:val="00C40139"/>
    <w:rsid w:val="00C4668F"/>
    <w:rsid w:val="00C473FF"/>
    <w:rsid w:val="00C51DE5"/>
    <w:rsid w:val="00C65AC3"/>
    <w:rsid w:val="00C73B41"/>
    <w:rsid w:val="00C7673C"/>
    <w:rsid w:val="00C77405"/>
    <w:rsid w:val="00C86C87"/>
    <w:rsid w:val="00C90FC1"/>
    <w:rsid w:val="00C92B4D"/>
    <w:rsid w:val="00C947BB"/>
    <w:rsid w:val="00CA2C0B"/>
    <w:rsid w:val="00CA3FBF"/>
    <w:rsid w:val="00CB1458"/>
    <w:rsid w:val="00CB3AC5"/>
    <w:rsid w:val="00CB727A"/>
    <w:rsid w:val="00CC5F4A"/>
    <w:rsid w:val="00CC6CC5"/>
    <w:rsid w:val="00CD2426"/>
    <w:rsid w:val="00CD2964"/>
    <w:rsid w:val="00CD5443"/>
    <w:rsid w:val="00CD5ED1"/>
    <w:rsid w:val="00CF2072"/>
    <w:rsid w:val="00CF6F51"/>
    <w:rsid w:val="00D0265D"/>
    <w:rsid w:val="00D20730"/>
    <w:rsid w:val="00D247DD"/>
    <w:rsid w:val="00D27E0A"/>
    <w:rsid w:val="00D4179B"/>
    <w:rsid w:val="00D47C4B"/>
    <w:rsid w:val="00D52EF3"/>
    <w:rsid w:val="00D55F19"/>
    <w:rsid w:val="00D72BC6"/>
    <w:rsid w:val="00D8590E"/>
    <w:rsid w:val="00D8636D"/>
    <w:rsid w:val="00D86C1E"/>
    <w:rsid w:val="00D93F52"/>
    <w:rsid w:val="00D9406B"/>
    <w:rsid w:val="00DA327B"/>
    <w:rsid w:val="00DA4E56"/>
    <w:rsid w:val="00DF13FF"/>
    <w:rsid w:val="00DF5F60"/>
    <w:rsid w:val="00E03D2A"/>
    <w:rsid w:val="00E179B8"/>
    <w:rsid w:val="00E266AD"/>
    <w:rsid w:val="00E30585"/>
    <w:rsid w:val="00E4186E"/>
    <w:rsid w:val="00E567C8"/>
    <w:rsid w:val="00E6375B"/>
    <w:rsid w:val="00E71F43"/>
    <w:rsid w:val="00E74FED"/>
    <w:rsid w:val="00E7592C"/>
    <w:rsid w:val="00E90179"/>
    <w:rsid w:val="00E94CDB"/>
    <w:rsid w:val="00EA4051"/>
    <w:rsid w:val="00EA657E"/>
    <w:rsid w:val="00EA6B2D"/>
    <w:rsid w:val="00EB0760"/>
    <w:rsid w:val="00EB7F21"/>
    <w:rsid w:val="00EC128B"/>
    <w:rsid w:val="00ED2685"/>
    <w:rsid w:val="00EE20D6"/>
    <w:rsid w:val="00EF5578"/>
    <w:rsid w:val="00EF64E2"/>
    <w:rsid w:val="00F16A67"/>
    <w:rsid w:val="00F20C32"/>
    <w:rsid w:val="00F274FC"/>
    <w:rsid w:val="00F334E4"/>
    <w:rsid w:val="00F36FCA"/>
    <w:rsid w:val="00F42E77"/>
    <w:rsid w:val="00F4608A"/>
    <w:rsid w:val="00F472C1"/>
    <w:rsid w:val="00F666C1"/>
    <w:rsid w:val="00F72A7D"/>
    <w:rsid w:val="00F80D01"/>
    <w:rsid w:val="00F93B79"/>
    <w:rsid w:val="00F9576A"/>
    <w:rsid w:val="00FA02FE"/>
    <w:rsid w:val="00FB0442"/>
    <w:rsid w:val="00FB6F50"/>
    <w:rsid w:val="00FD029D"/>
    <w:rsid w:val="00FE43CC"/>
    <w:rsid w:val="431E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6D0604"/>
  <w15:chartTrackingRefBased/>
  <w15:docId w15:val="{23F6C26A-24FE-47C5-86A1-57645353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1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3110"/>
  </w:style>
  <w:style w:type="paragraph" w:styleId="a5">
    <w:name w:val="footer"/>
    <w:basedOn w:val="a"/>
    <w:link w:val="a6"/>
    <w:uiPriority w:val="99"/>
    <w:unhideWhenUsed/>
    <w:rsid w:val="006B31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3110"/>
  </w:style>
  <w:style w:type="character" w:styleId="a7">
    <w:name w:val="Hyperlink"/>
    <w:basedOn w:val="a0"/>
    <w:uiPriority w:val="99"/>
    <w:unhideWhenUsed/>
    <w:rsid w:val="009D6544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546B9D"/>
    <w:rPr>
      <w:color w:val="954F72" w:themeColor="followedHyperlink"/>
      <w:u w:val="single"/>
    </w:rPr>
  </w:style>
  <w:style w:type="paragraph" w:styleId="a9">
    <w:name w:val="List Paragraph"/>
    <w:basedOn w:val="a"/>
    <w:uiPriority w:val="34"/>
    <w:qFormat/>
    <w:rsid w:val="00B67A6C"/>
    <w:pPr>
      <w:widowControl/>
      <w:ind w:leftChars="400" w:left="840"/>
    </w:pPr>
    <w:rPr>
      <w:rFonts w:ascii="Arial" w:eastAsia="ＭＳ Ｐゴシック" w:hAnsi="Arial" w:cs="Arial"/>
      <w:kern w:val="0"/>
      <w:szCs w:val="21"/>
    </w:rPr>
  </w:style>
  <w:style w:type="table" w:styleId="aa">
    <w:name w:val="Table Grid"/>
    <w:basedOn w:val="a1"/>
    <w:uiPriority w:val="39"/>
    <w:rsid w:val="005F2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179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179B8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Plain Text"/>
    <w:basedOn w:val="a"/>
    <w:link w:val="ae"/>
    <w:uiPriority w:val="99"/>
    <w:semiHidden/>
    <w:unhideWhenUsed/>
    <w:rsid w:val="00F20C32"/>
    <w:pPr>
      <w:jc w:val="left"/>
    </w:pPr>
    <w:rPr>
      <w:rFonts w:ascii="Meiryo UI" w:eastAsia="Meiryo UI" w:hAnsi="Courier New" w:cs="Courier New"/>
      <w:szCs w:val="21"/>
    </w:rPr>
  </w:style>
  <w:style w:type="character" w:customStyle="1" w:styleId="ae">
    <w:name w:val="書式なし (文字)"/>
    <w:basedOn w:val="a0"/>
    <w:link w:val="ad"/>
    <w:uiPriority w:val="99"/>
    <w:semiHidden/>
    <w:rsid w:val="00F20C32"/>
    <w:rPr>
      <w:rFonts w:ascii="Meiryo UI" w:eastAsia="Meiryo UI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55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60341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63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806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4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03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4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4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53725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288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636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87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3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89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5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10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514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1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552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4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0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6534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2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18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4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tohara</dc:creator>
  <cp:keywords/>
  <dc:description/>
  <cp:lastModifiedBy>Akihiko Kitamura</cp:lastModifiedBy>
  <cp:revision>3</cp:revision>
  <cp:lastPrinted>2019-10-31T02:55:00Z</cp:lastPrinted>
  <dcterms:created xsi:type="dcterms:W3CDTF">2020-03-02T04:03:00Z</dcterms:created>
  <dcterms:modified xsi:type="dcterms:W3CDTF">2020-03-02T04:04:00Z</dcterms:modified>
</cp:coreProperties>
</file>